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74B" w:rsidRDefault="004F58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6:</w:t>
      </w:r>
      <w:r w:rsidR="00C4774B">
        <w:rPr>
          <w:rFonts w:ascii="Times New Roman" w:hAnsi="Times New Roman" w:cs="Times New Roman" w:hint="eastAsia"/>
        </w:rPr>
        <w:t xml:space="preserve"> Table </w:t>
      </w:r>
      <w:r w:rsidR="00BC49AD">
        <w:rPr>
          <w:rFonts w:ascii="Times New Roman" w:hAnsi="Times New Roman" w:cs="Times New Roman"/>
        </w:rPr>
        <w:t>S</w:t>
      </w:r>
      <w:r w:rsidR="00833CF1">
        <w:rPr>
          <w:rFonts w:ascii="Times New Roman" w:hAnsi="Times New Roman" w:cs="Times New Roman"/>
        </w:rPr>
        <w:t>5</w:t>
      </w:r>
      <w:r w:rsidR="00C4774B">
        <w:rPr>
          <w:rFonts w:ascii="Times New Roman" w:hAnsi="Times New Roman" w:cs="Times New Roman" w:hint="eastAsia"/>
        </w:rPr>
        <w:t>.</w:t>
      </w:r>
      <w:r w:rsidR="001A37F7">
        <w:rPr>
          <w:rFonts w:ascii="Times New Roman" w:hAnsi="Times New Roman" w:cs="Times New Roman"/>
        </w:rPr>
        <w:t xml:space="preserve"> Chemical name and smiles file of selected scaffold. </w:t>
      </w:r>
    </w:p>
    <w:tbl>
      <w:tblPr>
        <w:tblStyle w:val="PlainTable2"/>
        <w:tblW w:w="0" w:type="auto"/>
        <w:tblLook w:val="04A0"/>
      </w:tblPr>
      <w:tblGrid>
        <w:gridCol w:w="602"/>
        <w:gridCol w:w="3833"/>
        <w:gridCol w:w="4087"/>
      </w:tblGrid>
      <w:tr w:rsidR="00C4774B" w:rsidRPr="00C4774B" w:rsidTr="00C4774B">
        <w:trPr>
          <w:cnfStyle w:val="1000000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 w:rsidP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ID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1A37F7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mical</w:t>
            </w:r>
            <w:r w:rsidR="00C4774B" w:rsidRPr="00C4774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am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miles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4-(2,3-dihydro-1H-inden-5-yloxymethyl)-2-phenyl-1,3-oxaz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CC2=C(C1)C=C(C=C2)OCC3=COC(=N3)C4=CC=CC=C4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(6-(3-(1H-indol-1-yl)propoxy)naphthalen-2-yl)(phenyl)methano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(C4(=CC=3(C(=CC(OCCCN2(C1(=C(C=CC=C1)C=C2)))=CC=3)C=C4)))C5(=CC=CC=C5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3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phenyl (3-((2-phenyloxazol-4-yl)methoxy)benzyl)carbamat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(OC1(=CC=CC=C1))NCC4(=CC(OCC=3(N=C(C2(=CC=CC=C2))OC=3))=CC=C4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4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4-((1H-indol-1-yl)methyl)-2-phenyloxaz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1(C(=NC(=C1)CN3(C2(=C(C=CC=C2)C=C3)))C4(=CC=CC=C4)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5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1-phenyl-3-(3-(2-(2-phenyloxazol-4-yl)ethoxy)benzyl)azetidin-2-o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2(N(C1(=CC=CC=C1))CC2CC5(=CC(OCCC=4(N=C(C3(=CC=CC=C3))OC=4))=CC=C5)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6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4-(adamantan-1-yl)-N-benzylbenz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(NCC1(=CC=CC=C1))C5(=CC=C(C23(CC4(CC(C2)CC(C3)C4)))C=C5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7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3-(phenoxymethyl)-5-phenyl-1,2,4-oxadiaz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C2=NC(=NO2)COC3=CC=CC=C3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8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2-(phenoxymethyl)-4,5-diphenylthiaz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3(C(C1(=CC=CC=C1))=C(C2(=CC=CC=C2))N=C3COC4(=CC=CC=C4)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9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benzyl-2-phenyl-1,3-thiazole-5-carbox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CNC(=O)C2=CN=C(S2)C3=CC=CC=C3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0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benzylbenz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CNC(=O)C2=CC=CC=C2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1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(2-phenylphenyl)benzenesulfon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(=O)(=O)(NC2(=CC(C1(=CC=CC=C1))=CC=C2))C3(=CC=CC=C3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2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2-phenyl-5-(2-phenyl-1-(phenylthio)ethyl)thiaz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(C(=NC=C1C(SC2(=CC=CC=C2))CC3(=CC=CC=C3))C4(=CC=CC=C4)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3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5-(phenoxymethyl)-3-phenyl-1,2,4-thiadiaz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(N=C(C1(=CC=CC=C1))N=C2COC3(=CC=CC=C3)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4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(2-phenoxyethyl)-3-phenylisoxazole-4-carbox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(NCCOC1(=CC=CC=C1))C=2(C(=NOC=2)C3(=CC=CC=C3)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5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[(E)-3-phenoxyprop-1-enyl]benze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C=CCOC2=CC=CC=C2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6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benzyl-N-(3-phenoxypropyl)benzo[d]oxazol-2-ami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1(C(=NC2(=C1C=CC=C2))N(CC3(=CC=CC=C3))CCCOC4(=CC=CC=C4)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7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(4-(phenoxymethyl)phenyl)(5,6,7,8-tetrahydronaphthalen-1-yl)sulfa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(C1(=C2(C(=CC=C1)CCCC2)))C4(=CC=C(COC3(=CC=CC=C3))C=C4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8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2-(2-phenoxyethyl)-2H-benzo[b][1,4]oxazin-3(4H)-o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2(NC1(=C(C=CC=C1)OC2CCOC3(=CC=CC=C3))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19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,1-dibenzyl-1H-benzo[d]imidazole-5-carbox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(NCC1(=CC=CC=C1))C3(=CC=2(N=CN(C=2C=C3)CC4(=CC=CC=C4))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0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[5-(1H-indol-2-yl)-2,3-dihydro-1H-inden-2-yl]benzenesulfon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C(CC2=C1C=CC(=C2)C3=CC4=CC=CC=C4N3)NS(=O)(=O)C5=CC=CC=C5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1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(2,5-diphenyl-2H-1,3,4-thiadiazol-3-yl)-phenylmethano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C2N(N=C(S2)C3=CC=CC=C3)C(=O)C4=CC=CC=C4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2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2-phenyl-1H-ind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C2=CC3=CC=CC=C3N2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3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2-((phenylsulfonyl)methyl)-2,3,4,9-tetrahydro-1H-carbazol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(=O)(=O)(C1(=CC=CC=C1))CC3(CC=2(NC=4(C=CC=CC=4(C=2CC3)))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4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benzyl-N-(2,2-diphenylethyl)-3-phenoxypropan-1-ami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(C1(=CC=CC=C1))CCCN(CC2(=CC=CC=C2))CC(C3(=CC=CC=C3))C4(=CC=CC=C4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S25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((1-phenylcyclohexyl)methyl)-1,2,3,4,4a,9,10,10a-octahydrophenanthrene-1-carbox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(NCC2(C1(=CC=CC=C1))(CCCCC2))C5(C4(C(C3(=C(C=CC=C3)CC4))CCC5)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6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phenylbenzenesulfonamid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NS(=O)(=O)C2=CC=CC=C2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7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(3-(benzo[d]isoxazol-6-yloxy)propyl)anili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1(N=CC3(=C1C=C(OCCCNC2(=CC=CC=C2))C=C3)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8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7-phenyl-3,4-dihydroquinolin-2(1H)-o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=C3(NC1(=C(C=CC(=C1)C2(=CC=CC=C2))CC3))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29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4-(5,6,7,8-tetrahydronaphthalen-2-yl)-4,5,6,7-tetrahydrobenzofuran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O4(C3(=C(C(C2(=CC1(=C(CCCC1)C=C2)))CCC3)C=C4))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30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N-phenylpyridin-2-ami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(C=C1)NC2=CC=CC=N2</w:t>
            </w:r>
          </w:p>
        </w:tc>
      </w:tr>
      <w:tr w:rsidR="00C4774B" w:rsidRPr="00C4774B" w:rsidTr="00C4774B">
        <w:trPr>
          <w:cnfStyle w:val="000000100000"/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31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6H-indeno[1,2-c]isoquinoline-5,11-dio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=CC=C2C(=C1)C3=C(C4=CC=CC=C4C3=O)NC2=O</w:t>
            </w:r>
          </w:p>
        </w:tc>
      </w:tr>
      <w:tr w:rsidR="00C4774B" w:rsidRPr="00C4774B" w:rsidTr="00C4774B">
        <w:trPr>
          <w:trHeight w:val="270"/>
        </w:trPr>
        <w:tc>
          <w:tcPr>
            <w:cnfStyle w:val="001000000000"/>
            <w:tcW w:w="850" w:type="dxa"/>
            <w:noWrap/>
            <w:hideMark/>
          </w:tcPr>
          <w:p w:rsidR="00C4774B" w:rsidRPr="00C4774B" w:rsidRDefault="00C477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S32</w:t>
            </w:r>
          </w:p>
        </w:tc>
        <w:tc>
          <w:tcPr>
            <w:tcW w:w="4112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phenyl(5,6,7,8-tetrahydronaphthalen-2-yl)methanone</w:t>
            </w:r>
          </w:p>
        </w:tc>
        <w:tc>
          <w:tcPr>
            <w:tcW w:w="3344" w:type="dxa"/>
            <w:noWrap/>
            <w:hideMark/>
          </w:tcPr>
          <w:p w:rsidR="00C4774B" w:rsidRPr="00C4774B" w:rsidRDefault="00C4774B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C4774B">
              <w:rPr>
                <w:rFonts w:ascii="Times New Roman" w:hAnsi="Times New Roman" w:cs="Times New Roman" w:hint="eastAsia"/>
                <w:sz w:val="16"/>
                <w:szCs w:val="16"/>
              </w:rPr>
              <w:t>C1CCC2=C(C1)C=CC(=C2)C(=O)C3=CC=CC=C3</w:t>
            </w:r>
          </w:p>
        </w:tc>
      </w:tr>
    </w:tbl>
    <w:p w:rsidR="00C435D1" w:rsidRPr="004A41D5" w:rsidRDefault="00C435D1" w:rsidP="004F58B8">
      <w:pPr>
        <w:rPr>
          <w:rFonts w:ascii="Times New Roman" w:hAnsi="Times New Roman" w:cs="Times New Roman"/>
        </w:rPr>
      </w:pPr>
    </w:p>
    <w:sectPr w:rsidR="00C435D1" w:rsidRPr="004A41D5" w:rsidSect="00BB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605B4"/>
    <w:rsid w:val="00197AD2"/>
    <w:rsid w:val="001A37F7"/>
    <w:rsid w:val="002457CC"/>
    <w:rsid w:val="00250121"/>
    <w:rsid w:val="002507AC"/>
    <w:rsid w:val="002F3A59"/>
    <w:rsid w:val="00353162"/>
    <w:rsid w:val="004A41D5"/>
    <w:rsid w:val="004E59CF"/>
    <w:rsid w:val="004F58B8"/>
    <w:rsid w:val="005530B4"/>
    <w:rsid w:val="007941DE"/>
    <w:rsid w:val="00811E60"/>
    <w:rsid w:val="00833CF1"/>
    <w:rsid w:val="00910421"/>
    <w:rsid w:val="00B544C7"/>
    <w:rsid w:val="00BB54E7"/>
    <w:rsid w:val="00BC49AD"/>
    <w:rsid w:val="00BE5842"/>
    <w:rsid w:val="00C02323"/>
    <w:rsid w:val="00C435D1"/>
    <w:rsid w:val="00C4774B"/>
    <w:rsid w:val="00C5649F"/>
    <w:rsid w:val="00C75C29"/>
    <w:rsid w:val="00CA33A6"/>
    <w:rsid w:val="00D04112"/>
    <w:rsid w:val="00DA3E4A"/>
    <w:rsid w:val="00E01744"/>
    <w:rsid w:val="00F26217"/>
    <w:rsid w:val="00F654E8"/>
    <w:rsid w:val="00F73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58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8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507</Words>
  <Characters>2891</Characters>
  <Application>Microsoft Office Word</Application>
  <DocSecurity>0</DocSecurity>
  <Lines>24</Lines>
  <Paragraphs>6</Paragraphs>
  <ScaleCrop>false</ScaleCrop>
  <Company>Microsoft</Company>
  <LinksUpToDate>false</LinksUpToDate>
  <CharactersWithSpaces>3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6</cp:revision>
  <dcterms:created xsi:type="dcterms:W3CDTF">2017-08-31T09:21:00Z</dcterms:created>
  <dcterms:modified xsi:type="dcterms:W3CDTF">2018-04-04T01:57:00Z</dcterms:modified>
</cp:coreProperties>
</file>